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3"/>
        <w:gridCol w:w="2812"/>
        <w:gridCol w:w="283"/>
        <w:gridCol w:w="3544"/>
      </w:tblGrid>
      <w:tr w:rsidR="00816A8E" w:rsidRPr="00816A8E" w:rsidTr="00411055">
        <w:trPr>
          <w:trHeight w:val="36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E7582C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43C59">
              <w:rPr>
                <w:rFonts w:ascii="Times New Roman" w:hAnsi="Times New Roman" w:cs="Times New Roman" w:hint="eastAsia"/>
                <w:b/>
              </w:rPr>
              <w:t>Table S2.</w:t>
            </w:r>
            <w:r w:rsidRPr="00843C59">
              <w:rPr>
                <w:rFonts w:ascii="Times New Roman" w:hAnsi="Times New Roman" w:cs="Times New Roman" w:hint="eastAsia"/>
              </w:rPr>
              <w:t xml:space="preserve"> </w:t>
            </w:r>
            <w:r w:rsidRPr="00843C59">
              <w:rPr>
                <w:rFonts w:ascii="Times New Roman" w:hAnsi="Times New Roman" w:cs="Times New Roman"/>
              </w:rPr>
              <w:t>Primer sequences used in this study</w:t>
            </w:r>
          </w:p>
        </w:tc>
      </w:tr>
      <w:tr w:rsidR="00816A8E" w:rsidRPr="00816A8E" w:rsidTr="00411055">
        <w:trPr>
          <w:trHeight w:val="360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1105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I number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1105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1105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e (5'→3')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3g2580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PP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AAGCTTGGTGCTCTTTGCATG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CATCGCGGATTGAGTG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3g1444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NCED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CCAGATTGCTTCTGCTTCCA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GACCCTATCACGACGACTTC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5g5705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910788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bookmarkStart w:id="0" w:name="_GoBack"/>
            <w:bookmarkEnd w:id="0"/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910788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910788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CGTTGTCGGTTGATCAC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910788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910788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910788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TTCTATCCTCGCCGCTTCA</w:t>
            </w:r>
          </w:p>
        </w:tc>
      </w:tr>
      <w:tr w:rsidR="00910788" w:rsidRPr="00816A8E" w:rsidTr="009652E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816A8E" w:rsidRDefault="00910788" w:rsidP="009107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08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BI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GCACTTCCATTATCCGTTGA</w:t>
            </w:r>
          </w:p>
        </w:tc>
      </w:tr>
      <w:tr w:rsidR="00910788" w:rsidRPr="00411055" w:rsidTr="009652E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411055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AATCCTCGCAGCTTCATC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3g1141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PP2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CGGCGTTGCTCTTAACA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CTCACGTTATCGGAGCTCTG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2g4254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OR1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816A8E" w:rsidRDefault="00411055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AAACAAGGCGGCAGAGT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055" w:rsidRPr="00411055" w:rsidRDefault="00411055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ATCCTTAGCCTCTCCTGCTT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5g</w:t>
            </w:r>
            <w:r w:rsidR="00626FC6" w:rsidRPr="00816A8E">
              <w:rPr>
                <w:rFonts w:ascii="Times New Roman" w:hAnsi="Times New Roman" w:cs="Times New Roman"/>
                <w:sz w:val="20"/>
                <w:szCs w:val="20"/>
              </w:rPr>
              <w:t>0541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DREB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ACAGTGTTGCCAACGGTTC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GAGGCTTTGTAGCGGATC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3g</w:t>
            </w:r>
            <w:r w:rsidR="00626FC6" w:rsidRPr="00816A8E">
              <w:rPr>
                <w:rFonts w:ascii="Times New Roman" w:hAnsi="Times New Roman" w:cs="Times New Roman"/>
                <w:sz w:val="20"/>
                <w:szCs w:val="20"/>
              </w:rPr>
              <w:t>1102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DREB2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GCCAAGACCAAAACCACGT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GAGATGAAGCGGATGC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6825A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2g3338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68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D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68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68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GTGAGAGGTTGCTTTGATGG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6825A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6825A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6825A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6825A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CCTCTCTTTGGCAATTTG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4g2741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D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816A8E" w:rsidRDefault="00626FC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TTGATTCGTTCCCGGAGAT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FC6" w:rsidRPr="00411055" w:rsidRDefault="00626FC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CGAATTCATCCGAGGAAGA</w:t>
            </w:r>
          </w:p>
        </w:tc>
      </w:tr>
      <w:tr w:rsidR="00816A8E" w:rsidRPr="00816A8E" w:rsidTr="003C3A66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816A8E" w:rsidRDefault="00036ED3" w:rsidP="00036ED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5G5231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816A8E" w:rsidRDefault="00036ED3" w:rsidP="00036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D2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816A8E" w:rsidRDefault="00036ED3" w:rsidP="00036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816A8E" w:rsidRDefault="00036ED3" w:rsidP="00036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GCACCAGGCGTAACAGGTAA</w:t>
            </w:r>
          </w:p>
        </w:tc>
      </w:tr>
      <w:tr w:rsidR="00816A8E" w:rsidRPr="00816A8E" w:rsidTr="003C3A66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ED3" w:rsidRPr="00411055" w:rsidRDefault="00036ED3" w:rsidP="00036E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ED3" w:rsidRPr="00411055" w:rsidRDefault="00036ED3" w:rsidP="00036E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411055" w:rsidRDefault="00036ED3" w:rsidP="00036E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ED3" w:rsidRPr="00411055" w:rsidRDefault="00036ED3" w:rsidP="00036ED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CACCTTTGTCCCTGGTGGAA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5g5230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D29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CTGTGTCTCTGCTTTCAGC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ACCAGGAGCAAACGTCCTAG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4g0449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PK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GCCTCCTCGATCTCCTCAAAC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CGCTCCATGGTTGAAACATTC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4g1248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EARLI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816A8E" w:rsidRDefault="006825A7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CGGTGTATGTGCGAACGTT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5A7" w:rsidRPr="00411055" w:rsidRDefault="006825A7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TGATGGCTGACCCAATTGAA</w:t>
            </w:r>
          </w:p>
        </w:tc>
      </w:tr>
      <w:tr w:rsidR="00816A8E" w:rsidRPr="00816A8E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816A8E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2g1819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816A8E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P-loop containing nucleoside triphosphate hydrolases superfamily prote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816A8E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816A8E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A8E">
              <w:rPr>
                <w:rFonts w:ascii="Times New Roman" w:hAnsi="Times New Roman" w:cs="Times New Roman"/>
                <w:sz w:val="20"/>
                <w:szCs w:val="20"/>
              </w:rPr>
              <w:t>ATGTGCGTGCGAGCAAAGA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GAATGTCGATGGATGCTCAA</w:t>
            </w:r>
          </w:p>
        </w:tc>
      </w:tr>
      <w:tr w:rsidR="00816A8E" w:rsidRPr="00910788" w:rsidTr="003C3A66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5g0676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LEA4-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GCATGGACAAAACCAAAGCT</w:t>
            </w:r>
          </w:p>
        </w:tc>
      </w:tr>
      <w:tr w:rsidR="00816A8E" w:rsidRPr="00910788" w:rsidTr="003C3A66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3C3A6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3C3A6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3C3A6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GCGTTTCTCTCTTCTGCATCT</w:t>
            </w:r>
          </w:p>
        </w:tc>
      </w:tr>
      <w:tr w:rsidR="00910788" w:rsidRPr="00910788" w:rsidTr="009652E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1078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5269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EA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GCACACGATGCAGCTGAATA</w:t>
            </w:r>
          </w:p>
        </w:tc>
      </w:tr>
      <w:tr w:rsidR="00910788" w:rsidRPr="00910788" w:rsidTr="009652E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CCAAGATCCCACTGGTCTTCT</w:t>
            </w:r>
          </w:p>
        </w:tc>
      </w:tr>
      <w:tr w:rsidR="00910788" w:rsidRPr="00910788" w:rsidTr="009652E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1078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1752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AAGTTGGCGGAGACAGTTGA</w:t>
            </w:r>
          </w:p>
        </w:tc>
      </w:tr>
      <w:tr w:rsidR="00910788" w:rsidRPr="00910788" w:rsidTr="009652E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788" w:rsidRPr="00910788" w:rsidRDefault="00910788" w:rsidP="009652E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TCGTCATATCGCTCGCCTTC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2g3980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P5CS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GAAAGATCTCGAGCCTTGC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CCGATTGGATCTTCCATATC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1g2224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PUM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CCAAGCTGCTCTTGCTGT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ACGAGTGTGGCATGAAGTG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 xml:space="preserve">At3g18610 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NUC-L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AAGCTCAGAAGGCATTGGAA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ATCGCGGCCTAGTAACAATT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1g0283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ibosomal L22e protein fami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GAGATAGCCACGCTTGAGA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CTCTGACCTTGATTCGTTCC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2g4001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ibosomal protein L10 family prote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AATTGATGTGGTCGTGCA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CTGGAAGAAGGAGGTCTGTGA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3g2850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60S acidic ribosomal protein fami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GCCGGTTGCTGAATCTAAGA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TGCCTGCATCGTCAGAAGA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At5g08600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U3 ribonucleoprotein (Utp) family prote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TGAAGTCCCCATTTCTCGTCTT</w:t>
            </w:r>
          </w:p>
        </w:tc>
      </w:tr>
      <w:tr w:rsidR="00816A8E" w:rsidRPr="00910788" w:rsidTr="00411055">
        <w:trPr>
          <w:trHeight w:val="33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656" w:rsidRPr="00910788" w:rsidRDefault="00233656" w:rsidP="004110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910788">
              <w:rPr>
                <w:rFonts w:ascii="Times New Roman" w:hAnsi="Times New Roman" w:cs="Times New Roman"/>
                <w:sz w:val="20"/>
                <w:szCs w:val="20"/>
              </w:rPr>
              <w:t>TCACAGCACGAGCCATGAA</w:t>
            </w:r>
          </w:p>
        </w:tc>
      </w:tr>
    </w:tbl>
    <w:p w:rsidR="00BE2048" w:rsidRPr="00910788" w:rsidRDefault="00BE2048" w:rsidP="00411055">
      <w:pPr>
        <w:rPr>
          <w:rFonts w:ascii="Times New Roman" w:hAnsi="Times New Roman" w:cs="Times New Roman"/>
          <w:sz w:val="20"/>
          <w:szCs w:val="20"/>
        </w:rPr>
      </w:pPr>
    </w:p>
    <w:sectPr w:rsidR="00BE2048" w:rsidRPr="009107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B25" w:rsidRDefault="00F74B25" w:rsidP="00910788">
      <w:r>
        <w:separator/>
      </w:r>
    </w:p>
  </w:endnote>
  <w:endnote w:type="continuationSeparator" w:id="0">
    <w:p w:rsidR="00F74B25" w:rsidRDefault="00F74B25" w:rsidP="00910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B25" w:rsidRDefault="00F74B25" w:rsidP="00910788">
      <w:r>
        <w:separator/>
      </w:r>
    </w:p>
  </w:footnote>
  <w:footnote w:type="continuationSeparator" w:id="0">
    <w:p w:rsidR="00F74B25" w:rsidRDefault="00F74B25" w:rsidP="00910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55"/>
    <w:rsid w:val="00036ED3"/>
    <w:rsid w:val="00233656"/>
    <w:rsid w:val="00411055"/>
    <w:rsid w:val="00454B4E"/>
    <w:rsid w:val="00626FC6"/>
    <w:rsid w:val="006825A7"/>
    <w:rsid w:val="00816A8E"/>
    <w:rsid w:val="00910788"/>
    <w:rsid w:val="00BE2048"/>
    <w:rsid w:val="00E7582C"/>
    <w:rsid w:val="00F7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C44848-2FB3-4F6C-88C0-5A01D39E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7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07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07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07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Chau</dc:creator>
  <cp:keywords/>
  <dc:description/>
  <cp:lastModifiedBy>USER</cp:lastModifiedBy>
  <cp:revision>8</cp:revision>
  <dcterms:created xsi:type="dcterms:W3CDTF">2017-06-06T06:47:00Z</dcterms:created>
  <dcterms:modified xsi:type="dcterms:W3CDTF">2017-12-12T07:22:00Z</dcterms:modified>
</cp:coreProperties>
</file>